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78C41" w14:textId="77777777" w:rsidR="00450AEF" w:rsidRDefault="00450AEF" w:rsidP="00450AEF">
      <w:pPr>
        <w:pStyle w:val="Heading2"/>
        <w:spacing w:before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ultimedia Appendix 3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valuation of memory loss NLP pipeline.</w:t>
      </w:r>
    </w:p>
    <w:p w14:paraId="0D5C5F13" w14:textId="77777777" w:rsidR="00450AEF" w:rsidRDefault="00450AEF" w:rsidP="00450AEF"/>
    <w:p w14:paraId="2BB81DFE" w14:textId="77777777" w:rsidR="00450AEF" w:rsidRPr="00986941" w:rsidRDefault="00450AEF" w:rsidP="00450AEF"/>
    <w:tbl>
      <w:tblPr>
        <w:tblStyle w:val="5"/>
        <w:tblW w:w="105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1227"/>
        <w:gridCol w:w="1248"/>
        <w:gridCol w:w="1192"/>
        <w:gridCol w:w="1080"/>
        <w:gridCol w:w="1170"/>
        <w:gridCol w:w="1350"/>
        <w:gridCol w:w="914"/>
        <w:gridCol w:w="254"/>
      </w:tblGrid>
      <w:tr w:rsidR="00450AEF" w14:paraId="3CE06490" w14:textId="77777777" w:rsidTr="00522632">
        <w:trPr>
          <w:trHeight w:val="672"/>
        </w:trPr>
        <w:tc>
          <w:tcPr>
            <w:tcW w:w="2085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6354B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mantic</w:t>
            </w:r>
          </w:p>
        </w:tc>
        <w:tc>
          <w:tcPr>
            <w:tcW w:w="1227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B4E5B6" w14:textId="77777777" w:rsidR="00450AEF" w:rsidDel="000C7BAD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# of Entity</w:t>
            </w:r>
          </w:p>
        </w:tc>
        <w:tc>
          <w:tcPr>
            <w:tcW w:w="352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D6809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ntity</w:t>
            </w:r>
          </w:p>
        </w:tc>
        <w:tc>
          <w:tcPr>
            <w:tcW w:w="3688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bottom"/>
          </w:tcPr>
          <w:p w14:paraId="20ECF0D8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lation</w:t>
            </w:r>
          </w:p>
        </w:tc>
      </w:tr>
      <w:tr w:rsidR="00450AEF" w14:paraId="1791ADEF" w14:textId="77777777" w:rsidTr="00522632">
        <w:trPr>
          <w:trHeight w:val="672"/>
        </w:trPr>
        <w:tc>
          <w:tcPr>
            <w:tcW w:w="2085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7EB6D7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39175F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42530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19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772FBE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6F78D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-Score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vAlign w:val="bottom"/>
          </w:tcPr>
          <w:p w14:paraId="0D7AE03E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shd w:val="clear" w:color="auto" w:fill="D9D9D9"/>
            <w:vAlign w:val="bottom"/>
          </w:tcPr>
          <w:p w14:paraId="3DF956BB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D9D9D9"/>
            <w:vAlign w:val="bottom"/>
          </w:tcPr>
          <w:p w14:paraId="21812438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1</w:t>
            </w:r>
          </w:p>
        </w:tc>
        <w:tc>
          <w:tcPr>
            <w:tcW w:w="25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2573B7A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450AEF" w14:paraId="2AFEC5BA" w14:textId="77777777" w:rsidTr="00522632">
        <w:trPr>
          <w:trHeight w:val="448"/>
        </w:trPr>
        <w:tc>
          <w:tcPr>
            <w:tcW w:w="20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A71FB" w14:textId="77777777" w:rsidR="00450AEF" w:rsidRDefault="00450AEF" w:rsidP="00522632">
            <w:pPr>
              <w:pStyle w:val="Heading2"/>
              <w:spacing w:before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ory Loss Sympto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8380F3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F6D127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C2AE1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9CA767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3CCF038B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vAlign w:val="bottom"/>
          </w:tcPr>
          <w:p w14:paraId="6CC7BF43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vAlign w:val="bottom"/>
          </w:tcPr>
          <w:p w14:paraId="46017064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40417A54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0AEF" w14:paraId="16F55234" w14:textId="77777777" w:rsidTr="00522632">
        <w:trPr>
          <w:trHeight w:val="403"/>
        </w:trPr>
        <w:tc>
          <w:tcPr>
            <w:tcW w:w="20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448EA" w14:textId="77777777" w:rsidR="00450AEF" w:rsidRDefault="00450AEF" w:rsidP="00522632">
            <w:pPr>
              <w:pStyle w:val="Heading2"/>
              <w:spacing w:before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entia Diagnosi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9DF267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69388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A97398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C47A0B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C8ABA14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14:paraId="71119968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</w:tcPr>
          <w:p w14:paraId="4B372CA2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1EB81473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0AEF" w14:paraId="2A4A9B09" w14:textId="77777777" w:rsidTr="00522632">
        <w:trPr>
          <w:trHeight w:val="347"/>
        </w:trPr>
        <w:tc>
          <w:tcPr>
            <w:tcW w:w="20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F40DF" w14:textId="77777777" w:rsidR="00450AEF" w:rsidRDefault="00450AEF" w:rsidP="00522632">
            <w:pPr>
              <w:pStyle w:val="Heading2"/>
              <w:spacing w:before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489CC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2679C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DC129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28148A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20A8D963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14:paraId="08A869FC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</w:tcPr>
          <w:p w14:paraId="3FF692CF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716AD3C2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0AEF" w14:paraId="6DEC441F" w14:textId="77777777" w:rsidTr="00522632">
        <w:trPr>
          <w:trHeight w:val="343"/>
        </w:trPr>
        <w:tc>
          <w:tcPr>
            <w:tcW w:w="20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2A6EC8" w14:textId="77777777" w:rsidR="00450AEF" w:rsidRDefault="00450AEF" w:rsidP="00522632">
            <w:pPr>
              <w:pStyle w:val="Heading2"/>
              <w:spacing w:before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Caregiver (family supporter) Relat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E89F35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30A910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D2D1E8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B9E4E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6D84D4E6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  <w:vAlign w:val="bottom"/>
          </w:tcPr>
          <w:p w14:paraId="1BE86F19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  <w:vAlign w:val="bottom"/>
          </w:tcPr>
          <w:p w14:paraId="3EFAC90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35FE0AAC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50AEF" w14:paraId="6B39F34E" w14:textId="77777777" w:rsidTr="00522632">
        <w:trPr>
          <w:trHeight w:val="343"/>
        </w:trPr>
        <w:tc>
          <w:tcPr>
            <w:tcW w:w="208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FE38B9" w14:textId="77777777" w:rsidR="00450AEF" w:rsidRDefault="00450AEF" w:rsidP="00522632">
            <w:pPr>
              <w:pStyle w:val="Heading2"/>
              <w:spacing w:before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 Chang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D2D46C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BE416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DA0A51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CAAC9B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bookmarkStart w:id="0" w:name="_heading=h.77wiznidt9im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44C6E5C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4" w:space="0" w:color="auto"/>
            </w:tcBorders>
          </w:tcPr>
          <w:p w14:paraId="03326DCE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6" w:space="0" w:color="000000"/>
              <w:right w:val="nil"/>
            </w:tcBorders>
          </w:tcPr>
          <w:p w14:paraId="40AB3C05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5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</w:tcPr>
          <w:p w14:paraId="042A70E7" w14:textId="77777777" w:rsidR="00450AEF" w:rsidRDefault="00450AEF" w:rsidP="00522632">
            <w:pPr>
              <w:pStyle w:val="Heading2"/>
              <w:spacing w:before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937E9AE" w14:textId="77777777" w:rsidR="00450AEF" w:rsidRPr="00A705B7" w:rsidRDefault="00450AEF" w:rsidP="00450AEF">
      <w:pPr>
        <w:rPr>
          <w:sz w:val="22"/>
          <w:szCs w:val="22"/>
        </w:rPr>
      </w:pPr>
    </w:p>
    <w:p w14:paraId="610C72BA" w14:textId="77777777" w:rsidR="00450AEF" w:rsidRDefault="00450AEF" w:rsidP="00450AEF">
      <w:pPr>
        <w:spacing w:line="480" w:lineRule="auto"/>
        <w:rPr>
          <w:b/>
          <w:sz w:val="22"/>
          <w:szCs w:val="22"/>
        </w:rPr>
      </w:pPr>
    </w:p>
    <w:p w14:paraId="359A4474" w14:textId="77777777" w:rsidR="00450AEF" w:rsidRDefault="00450AEF" w:rsidP="00450AEF">
      <w:pPr>
        <w:spacing w:line="480" w:lineRule="auto"/>
        <w:rPr>
          <w:b/>
          <w:sz w:val="22"/>
          <w:szCs w:val="22"/>
        </w:rPr>
      </w:pPr>
    </w:p>
    <w:p w14:paraId="7A40EBC8" w14:textId="77777777" w:rsidR="00450AEF" w:rsidRDefault="00450AEF" w:rsidP="00450AEF">
      <w:pPr>
        <w:spacing w:line="480" w:lineRule="auto"/>
        <w:rPr>
          <w:b/>
          <w:sz w:val="22"/>
          <w:szCs w:val="22"/>
        </w:rPr>
      </w:pPr>
    </w:p>
    <w:sectPr w:rsidR="00450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F"/>
    <w:rsid w:val="001711AE"/>
    <w:rsid w:val="002539F5"/>
    <w:rsid w:val="00450AEF"/>
    <w:rsid w:val="00CB232F"/>
    <w:rsid w:val="00CE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6A5E2"/>
  <w15:chartTrackingRefBased/>
  <w15:docId w15:val="{FAD7D6D3-94F5-624A-8153-78294F32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EF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A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A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A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A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A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A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A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0A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A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A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A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A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A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AE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A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A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A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AEF"/>
    <w:rPr>
      <w:b/>
      <w:bCs/>
      <w:smallCaps/>
      <w:color w:val="2F5496" w:themeColor="accent1" w:themeShade="BF"/>
      <w:spacing w:val="5"/>
    </w:rPr>
  </w:style>
  <w:style w:type="table" w:customStyle="1" w:styleId="5">
    <w:name w:val="5"/>
    <w:basedOn w:val="TableNormal"/>
    <w:rsid w:val="00450AEF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450AEF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89</Characters>
  <Application>Microsoft Office Word</Application>
  <DocSecurity>0</DocSecurity>
  <Lines>5</Lines>
  <Paragraphs>2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ryoung Lee</dc:creator>
  <cp:keywords/>
  <dc:description/>
  <cp:lastModifiedBy>Kyeryoung Lee</cp:lastModifiedBy>
  <cp:revision>1</cp:revision>
  <dcterms:created xsi:type="dcterms:W3CDTF">2024-12-03T20:11:00Z</dcterms:created>
  <dcterms:modified xsi:type="dcterms:W3CDTF">2024-12-03T20:11:00Z</dcterms:modified>
</cp:coreProperties>
</file>